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998E49" w14:textId="6E82336C" w:rsidR="00823CFC" w:rsidRDefault="00823CFC" w:rsidP="00823CFC">
      <w:pPr>
        <w:pStyle w:val="NoSpacing"/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Table S1 | Oligonucleotides </w:t>
      </w:r>
      <w:r w:rsidR="00A212C5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used 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for the generation and validation of the Cdh12</w:t>
      </w:r>
      <w:r w:rsidRPr="00BE52AF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 w:eastAsia="nl-NL"/>
        </w:rPr>
        <w:t>SCON</w:t>
      </w:r>
      <w:r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 allele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850"/>
        <w:gridCol w:w="8217"/>
      </w:tblGrid>
      <w:tr w:rsidR="00823CFC" w14:paraId="3B36BA87" w14:textId="77777777" w:rsidTr="00BF045D">
        <w:tc>
          <w:tcPr>
            <w:tcW w:w="850" w:type="dxa"/>
          </w:tcPr>
          <w:p w14:paraId="38F45858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Oligo</w:t>
            </w:r>
          </w:p>
        </w:tc>
        <w:tc>
          <w:tcPr>
            <w:tcW w:w="8217" w:type="dxa"/>
          </w:tcPr>
          <w:p w14:paraId="10EDE8EF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 xml:space="preserve">Sequence </w:t>
            </w:r>
          </w:p>
        </w:tc>
      </w:tr>
      <w:tr w:rsidR="00823CFC" w14:paraId="5C879383" w14:textId="77777777" w:rsidTr="00BF045D">
        <w:tc>
          <w:tcPr>
            <w:tcW w:w="850" w:type="dxa"/>
          </w:tcPr>
          <w:p w14:paraId="392977B4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gRNA</w:t>
            </w:r>
          </w:p>
        </w:tc>
        <w:tc>
          <w:tcPr>
            <w:tcW w:w="8217" w:type="dxa"/>
          </w:tcPr>
          <w:p w14:paraId="06E1F954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CACTCTTCGTGCTCAGGCAG</w:t>
            </w:r>
          </w:p>
        </w:tc>
      </w:tr>
      <w:tr w:rsidR="00823CFC" w14:paraId="601B6023" w14:textId="77777777" w:rsidTr="00BF045D">
        <w:tc>
          <w:tcPr>
            <w:tcW w:w="850" w:type="dxa"/>
          </w:tcPr>
          <w:p w14:paraId="381AE0B4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ssDNA</w:t>
            </w:r>
          </w:p>
        </w:tc>
        <w:tc>
          <w:tcPr>
            <w:tcW w:w="8217" w:type="dxa"/>
            <w:vAlign w:val="center"/>
          </w:tcPr>
          <w:p w14:paraId="7A2B322D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GCAATAAGAAGCCTGGATAGAGAAGAAAAACCTTTCTACACTCTTCGTGCTCAGGTAAGTAATAACTTCGTATAAGGTATCCTATACGAAGTTATTCTCTCTGCCTATTGGGGTTACAAGACAGGTTTAAGGAGACCAATAGAAACTGGGCATGTGGAGACAGAGAAGACTCTTGGGTTTCTGATAGGCACTGACATAACTTCGTATAAGGTATCCTATACGAAGTTATTTTCCCTCCCTCAGGCAGTGGACATAGAAACCAGGAAGCCACTGGAGCCTGAATCAGAGTTCATCATTAA</w:t>
            </w:r>
          </w:p>
        </w:tc>
      </w:tr>
      <w:tr w:rsidR="00823CFC" w14:paraId="6F4A17D9" w14:textId="77777777" w:rsidTr="00BF045D">
        <w:tc>
          <w:tcPr>
            <w:tcW w:w="850" w:type="dxa"/>
          </w:tcPr>
          <w:p w14:paraId="7EBD8ABA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Int2/F</w:t>
            </w:r>
          </w:p>
        </w:tc>
        <w:tc>
          <w:tcPr>
            <w:tcW w:w="8217" w:type="dxa"/>
            <w:vAlign w:val="center"/>
          </w:tcPr>
          <w:p w14:paraId="487FF0EA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CTGAGGAGTTAAGGGTGCATTC</w:t>
            </w:r>
          </w:p>
        </w:tc>
      </w:tr>
      <w:tr w:rsidR="00823CFC" w14:paraId="308D8178" w14:textId="77777777" w:rsidTr="00BF045D">
        <w:tc>
          <w:tcPr>
            <w:tcW w:w="850" w:type="dxa"/>
          </w:tcPr>
          <w:p w14:paraId="0881CDAE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Int3/R</w:t>
            </w:r>
          </w:p>
        </w:tc>
        <w:tc>
          <w:tcPr>
            <w:tcW w:w="8217" w:type="dxa"/>
            <w:vAlign w:val="center"/>
          </w:tcPr>
          <w:p w14:paraId="76BC4AC6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GCAGTCTGTTGGTTAATAGCA</w:t>
            </w:r>
          </w:p>
        </w:tc>
      </w:tr>
      <w:tr w:rsidR="00823CFC" w14:paraId="4D2D73C7" w14:textId="77777777" w:rsidTr="00BF045D">
        <w:tc>
          <w:tcPr>
            <w:tcW w:w="850" w:type="dxa"/>
          </w:tcPr>
          <w:p w14:paraId="3FACB608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SCON/R</w:t>
            </w:r>
          </w:p>
        </w:tc>
        <w:tc>
          <w:tcPr>
            <w:tcW w:w="8217" w:type="dxa"/>
            <w:vAlign w:val="center"/>
          </w:tcPr>
          <w:p w14:paraId="5FD017C9" w14:textId="77777777" w:rsidR="00823CFC" w:rsidRPr="004C753C" w:rsidRDefault="00823CFC" w:rsidP="00BF045D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4C753C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GTCTTGTAACCCCAATAGGCAGA</w:t>
            </w:r>
          </w:p>
        </w:tc>
      </w:tr>
    </w:tbl>
    <w:p w14:paraId="63BF7980" w14:textId="77777777" w:rsidR="00823CFC" w:rsidRDefault="00823CFC" w:rsidP="00823CFC">
      <w:pPr>
        <w:pStyle w:val="NoSpacing"/>
        <w:rPr>
          <w:rFonts w:cs="Times New Roman"/>
          <w:lang w:val="en-US" w:eastAsia="nl-NL"/>
        </w:rPr>
      </w:pPr>
    </w:p>
    <w:p w14:paraId="7AEE0F75" w14:textId="601D6CE2" w:rsidR="00D16277" w:rsidRPr="00E65350" w:rsidRDefault="00052902" w:rsidP="00F904F0">
      <w:pPr>
        <w:pStyle w:val="NoSpacing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E65350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Table S</w:t>
      </w:r>
      <w:r w:rsidR="00823CFC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>2</w:t>
      </w:r>
      <w:r w:rsidRPr="00E65350">
        <w:rPr>
          <w:rFonts w:ascii="Times New Roman" w:hAnsi="Times New Roman" w:cs="Times New Roman"/>
          <w:b/>
          <w:bCs/>
          <w:sz w:val="20"/>
          <w:szCs w:val="20"/>
          <w:lang w:val="en-US" w:eastAsia="nl-NL"/>
        </w:rPr>
        <w:t xml:space="preserve"> | PCR assays with their corresponding primers, Tm and thermocycling program.</w:t>
      </w:r>
      <w:r w:rsidRPr="00E65350">
        <w:rPr>
          <w:rFonts w:ascii="Times New Roman" w:hAnsi="Times New Roman" w:cs="Times New Roman"/>
          <w:sz w:val="20"/>
          <w:szCs w:val="20"/>
          <w:lang w:val="en-US" w:eastAsia="nl-NL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3088"/>
        <w:gridCol w:w="2862"/>
        <w:gridCol w:w="746"/>
        <w:gridCol w:w="907"/>
      </w:tblGrid>
      <w:tr w:rsidR="00052902" w:rsidRPr="00E65350" w14:paraId="51565E70" w14:textId="77777777" w:rsidTr="00064556">
        <w:tc>
          <w:tcPr>
            <w:tcW w:w="1413" w:type="dxa"/>
          </w:tcPr>
          <w:p w14:paraId="413E319E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Assay</w:t>
            </w:r>
          </w:p>
        </w:tc>
        <w:tc>
          <w:tcPr>
            <w:tcW w:w="3088" w:type="dxa"/>
          </w:tcPr>
          <w:p w14:paraId="0A02536B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Forward primer</w:t>
            </w:r>
          </w:p>
        </w:tc>
        <w:tc>
          <w:tcPr>
            <w:tcW w:w="2862" w:type="dxa"/>
          </w:tcPr>
          <w:p w14:paraId="1646DB42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Reverse primer</w:t>
            </w:r>
          </w:p>
        </w:tc>
        <w:tc>
          <w:tcPr>
            <w:tcW w:w="746" w:type="dxa"/>
          </w:tcPr>
          <w:p w14:paraId="37562CF9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m</w:t>
            </w:r>
          </w:p>
        </w:tc>
        <w:tc>
          <w:tcPr>
            <w:tcW w:w="907" w:type="dxa"/>
          </w:tcPr>
          <w:p w14:paraId="00081691" w14:textId="091A3E13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Program</w:t>
            </w:r>
            <w:r w:rsidR="00885621" w:rsidRPr="00885621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 w:eastAsia="nl-NL"/>
              </w:rPr>
              <w:t>1</w:t>
            </w:r>
          </w:p>
        </w:tc>
      </w:tr>
      <w:tr w:rsidR="00052902" w:rsidRPr="00E65350" w14:paraId="53EA08F2" w14:textId="77777777" w:rsidTr="00064556">
        <w:tc>
          <w:tcPr>
            <w:tcW w:w="1413" w:type="dxa"/>
          </w:tcPr>
          <w:p w14:paraId="7971DD81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SCON genotyping</w:t>
            </w:r>
          </w:p>
        </w:tc>
        <w:tc>
          <w:tcPr>
            <w:tcW w:w="3088" w:type="dxa"/>
          </w:tcPr>
          <w:p w14:paraId="204B9E25" w14:textId="11080BDF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GTTTCTCAGCTGCATTCGGAC</w:t>
            </w:r>
          </w:p>
        </w:tc>
        <w:tc>
          <w:tcPr>
            <w:tcW w:w="2862" w:type="dxa"/>
          </w:tcPr>
          <w:p w14:paraId="0FFEA3B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TGCAGTCTGTTGGTTAATAGCA</w:t>
            </w:r>
          </w:p>
        </w:tc>
        <w:tc>
          <w:tcPr>
            <w:tcW w:w="746" w:type="dxa"/>
          </w:tcPr>
          <w:p w14:paraId="36DB9F1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0</w:t>
            </w:r>
            <w:r w:rsidRPr="00E65350">
              <w:rPr>
                <w:rFonts w:ascii="Times New Roman" w:hAnsi="Times New Roman" w:cs="Times New Roman"/>
                <w:sz w:val="16"/>
                <w:szCs w:val="16"/>
                <w:lang w:eastAsia="nl-NL"/>
              </w:rPr>
              <w:t>°C</w:t>
            </w:r>
          </w:p>
        </w:tc>
        <w:tc>
          <w:tcPr>
            <w:tcW w:w="907" w:type="dxa"/>
          </w:tcPr>
          <w:p w14:paraId="2273EA2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0AFC9BD2" w14:textId="77777777" w:rsidTr="00064556">
        <w:tc>
          <w:tcPr>
            <w:tcW w:w="1413" w:type="dxa"/>
          </w:tcPr>
          <w:p w14:paraId="546609A6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CRE genotyping</w:t>
            </w:r>
          </w:p>
        </w:tc>
        <w:tc>
          <w:tcPr>
            <w:tcW w:w="3088" w:type="dxa"/>
          </w:tcPr>
          <w:p w14:paraId="698D080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CCTGCATTACCGGTCGATGCAACGA</w:t>
            </w:r>
          </w:p>
        </w:tc>
        <w:tc>
          <w:tcPr>
            <w:tcW w:w="2862" w:type="dxa"/>
          </w:tcPr>
          <w:p w14:paraId="627B10B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TGGCAGATGGCGCGGCAACA CCATT</w:t>
            </w:r>
          </w:p>
        </w:tc>
        <w:tc>
          <w:tcPr>
            <w:tcW w:w="746" w:type="dxa"/>
          </w:tcPr>
          <w:p w14:paraId="263D6AE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°C</w:t>
            </w:r>
          </w:p>
        </w:tc>
        <w:tc>
          <w:tcPr>
            <w:tcW w:w="907" w:type="dxa"/>
          </w:tcPr>
          <w:p w14:paraId="1D3B677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2</w:t>
            </w:r>
          </w:p>
        </w:tc>
      </w:tr>
      <w:tr w:rsidR="004B1B19" w:rsidRPr="00E65350" w14:paraId="35CCD6D2" w14:textId="77777777" w:rsidTr="00064556">
        <w:tc>
          <w:tcPr>
            <w:tcW w:w="1413" w:type="dxa"/>
          </w:tcPr>
          <w:p w14:paraId="41D0529A" w14:textId="225B807D" w:rsidR="004B1B19" w:rsidRPr="00E65350" w:rsidRDefault="004B1B19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Exon2-</w:t>
            </w:r>
            <w:r w:rsidR="001F66A4"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e</w:t>
            </w: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xon12</w:t>
            </w:r>
          </w:p>
        </w:tc>
        <w:tc>
          <w:tcPr>
            <w:tcW w:w="3088" w:type="dxa"/>
          </w:tcPr>
          <w:p w14:paraId="6FFDA354" w14:textId="4C60ACFF" w:rsidR="004B1B19" w:rsidRPr="00E65350" w:rsidRDefault="000645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CTGGGTATGGAATCAGT</w:t>
            </w:r>
          </w:p>
        </w:tc>
        <w:tc>
          <w:tcPr>
            <w:tcW w:w="2862" w:type="dxa"/>
          </w:tcPr>
          <w:p w14:paraId="706FAEFF" w14:textId="61DA46F6" w:rsidR="004B1B19" w:rsidRPr="00E65350" w:rsidRDefault="00CC4B14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GGCTTCTGTGGTGAGAGAG</w:t>
            </w:r>
          </w:p>
        </w:tc>
        <w:tc>
          <w:tcPr>
            <w:tcW w:w="746" w:type="dxa"/>
          </w:tcPr>
          <w:p w14:paraId="0799529E" w14:textId="1E835198" w:rsidR="004B1B19" w:rsidRPr="00E65350" w:rsidRDefault="00010E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°C</w:t>
            </w:r>
          </w:p>
        </w:tc>
        <w:tc>
          <w:tcPr>
            <w:tcW w:w="907" w:type="dxa"/>
          </w:tcPr>
          <w:p w14:paraId="2003331E" w14:textId="2EDDFCAD" w:rsidR="004B1B19" w:rsidRPr="00E65350" w:rsidRDefault="00010E56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3</w:t>
            </w:r>
          </w:p>
        </w:tc>
      </w:tr>
      <w:tr w:rsidR="00052902" w:rsidRPr="00E65350" w14:paraId="277E6FBF" w14:textId="77777777" w:rsidTr="00064556">
        <w:tc>
          <w:tcPr>
            <w:tcW w:w="1413" w:type="dxa"/>
          </w:tcPr>
          <w:p w14:paraId="17F27021" w14:textId="77777777" w:rsidR="00052902" w:rsidRPr="00E65350" w:rsidRDefault="00052902" w:rsidP="00EC2137">
            <w:pPr>
              <w:pStyle w:val="NoSpacing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SCON</w:t>
            </w:r>
          </w:p>
        </w:tc>
        <w:tc>
          <w:tcPr>
            <w:tcW w:w="3088" w:type="dxa"/>
          </w:tcPr>
          <w:p w14:paraId="4AC4553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6906E84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GGGAGGGAAAATAACTTCG</w:t>
            </w:r>
          </w:p>
        </w:tc>
        <w:tc>
          <w:tcPr>
            <w:tcW w:w="746" w:type="dxa"/>
          </w:tcPr>
          <w:p w14:paraId="490A44A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9F7EE5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3E5842B4" w14:textId="77777777" w:rsidTr="00064556">
        <w:tc>
          <w:tcPr>
            <w:tcW w:w="1413" w:type="dxa"/>
          </w:tcPr>
          <w:p w14:paraId="3891AF74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a-SCON</w:t>
            </w:r>
          </w:p>
        </w:tc>
        <w:tc>
          <w:tcPr>
            <w:tcW w:w="3088" w:type="dxa"/>
          </w:tcPr>
          <w:p w14:paraId="4804D067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TGCTGGCACTGTTTTTAC</w:t>
            </w:r>
          </w:p>
        </w:tc>
        <w:tc>
          <w:tcPr>
            <w:tcW w:w="2862" w:type="dxa"/>
          </w:tcPr>
          <w:p w14:paraId="7BBBE26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GAGGGAGGGAAAATAACTTCG</w:t>
            </w:r>
          </w:p>
        </w:tc>
        <w:tc>
          <w:tcPr>
            <w:tcW w:w="746" w:type="dxa"/>
          </w:tcPr>
          <w:p w14:paraId="71E93AD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1B84525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D00CC35" w14:textId="77777777" w:rsidTr="00064556">
        <w:tc>
          <w:tcPr>
            <w:tcW w:w="1413" w:type="dxa"/>
          </w:tcPr>
          <w:p w14:paraId="5B03BE7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3b</w:t>
            </w:r>
          </w:p>
        </w:tc>
        <w:tc>
          <w:tcPr>
            <w:tcW w:w="3088" w:type="dxa"/>
          </w:tcPr>
          <w:p w14:paraId="39AEDB9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042AC2B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TAGCAACATAAGGTCCATCCA</w:t>
            </w:r>
          </w:p>
        </w:tc>
        <w:tc>
          <w:tcPr>
            <w:tcW w:w="746" w:type="dxa"/>
          </w:tcPr>
          <w:p w14:paraId="777D9DC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91BDD2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671DDAAF" w14:textId="77777777" w:rsidTr="00064556">
        <w:tc>
          <w:tcPr>
            <w:tcW w:w="1413" w:type="dxa"/>
          </w:tcPr>
          <w:p w14:paraId="12A6E453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4</w:t>
            </w:r>
          </w:p>
        </w:tc>
        <w:tc>
          <w:tcPr>
            <w:tcW w:w="3088" w:type="dxa"/>
          </w:tcPr>
          <w:p w14:paraId="2791FA2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263768C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36BAE79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3B5280A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6A8C3B2C" w14:textId="77777777" w:rsidTr="00064556">
        <w:tc>
          <w:tcPr>
            <w:tcW w:w="1413" w:type="dxa"/>
          </w:tcPr>
          <w:p w14:paraId="7F5B53DF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5</w:t>
            </w:r>
          </w:p>
        </w:tc>
        <w:tc>
          <w:tcPr>
            <w:tcW w:w="3088" w:type="dxa"/>
          </w:tcPr>
          <w:p w14:paraId="6DAD8C3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35E92413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CCATGTCTTTCGCTTG</w:t>
            </w:r>
          </w:p>
        </w:tc>
        <w:tc>
          <w:tcPr>
            <w:tcW w:w="746" w:type="dxa"/>
          </w:tcPr>
          <w:p w14:paraId="4C19BDC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1291483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38735A2E" w14:textId="77777777" w:rsidTr="00064556">
        <w:tc>
          <w:tcPr>
            <w:tcW w:w="1413" w:type="dxa"/>
          </w:tcPr>
          <w:p w14:paraId="20C6F4FB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6</w:t>
            </w:r>
          </w:p>
        </w:tc>
        <w:tc>
          <w:tcPr>
            <w:tcW w:w="3088" w:type="dxa"/>
          </w:tcPr>
          <w:p w14:paraId="0BB10D8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22611E22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GGGAAGACTCGGGAAC</w:t>
            </w:r>
          </w:p>
        </w:tc>
        <w:tc>
          <w:tcPr>
            <w:tcW w:w="746" w:type="dxa"/>
          </w:tcPr>
          <w:p w14:paraId="02CDBE4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A090E39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5EBD85AE" w14:textId="77777777" w:rsidTr="00064556">
        <w:tc>
          <w:tcPr>
            <w:tcW w:w="1413" w:type="dxa"/>
          </w:tcPr>
          <w:p w14:paraId="3C576D67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SCON-exon7</w:t>
            </w:r>
          </w:p>
        </w:tc>
        <w:tc>
          <w:tcPr>
            <w:tcW w:w="3088" w:type="dxa"/>
          </w:tcPr>
          <w:p w14:paraId="010CE8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ACGAAGTTATTTTCCCTCCCTC</w:t>
            </w:r>
          </w:p>
        </w:tc>
        <w:tc>
          <w:tcPr>
            <w:tcW w:w="2862" w:type="dxa"/>
          </w:tcPr>
          <w:p w14:paraId="6739A52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TTGCTGAACACTGGTGG</w:t>
            </w:r>
          </w:p>
        </w:tc>
        <w:tc>
          <w:tcPr>
            <w:tcW w:w="746" w:type="dxa"/>
          </w:tcPr>
          <w:p w14:paraId="29826DD7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0BBCA2C8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4E7E40A3" w14:textId="77777777" w:rsidTr="00064556">
        <w:tc>
          <w:tcPr>
            <w:tcW w:w="1413" w:type="dxa"/>
          </w:tcPr>
          <w:p w14:paraId="27BE58CD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3a</w:t>
            </w:r>
          </w:p>
        </w:tc>
        <w:tc>
          <w:tcPr>
            <w:tcW w:w="3088" w:type="dxa"/>
          </w:tcPr>
          <w:p w14:paraId="4C617C3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52E7890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ACGAAGAGTGTAGAAAGGT</w:t>
            </w:r>
          </w:p>
        </w:tc>
        <w:tc>
          <w:tcPr>
            <w:tcW w:w="746" w:type="dxa"/>
          </w:tcPr>
          <w:p w14:paraId="1781723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.5°C</w:t>
            </w:r>
          </w:p>
        </w:tc>
        <w:tc>
          <w:tcPr>
            <w:tcW w:w="907" w:type="dxa"/>
          </w:tcPr>
          <w:p w14:paraId="5C08890B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4CB9987E" w14:textId="77777777" w:rsidTr="00064556">
        <w:tc>
          <w:tcPr>
            <w:tcW w:w="1413" w:type="dxa"/>
          </w:tcPr>
          <w:p w14:paraId="5C829EA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4</w:t>
            </w:r>
          </w:p>
        </w:tc>
        <w:tc>
          <w:tcPr>
            <w:tcW w:w="3088" w:type="dxa"/>
          </w:tcPr>
          <w:p w14:paraId="1A0D6D06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101C386E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25AD7EBF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7.5°C</w:t>
            </w:r>
          </w:p>
        </w:tc>
        <w:tc>
          <w:tcPr>
            <w:tcW w:w="907" w:type="dxa"/>
          </w:tcPr>
          <w:p w14:paraId="0BE4345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64B5151" w14:textId="77777777" w:rsidTr="00064556">
        <w:tc>
          <w:tcPr>
            <w:tcW w:w="1413" w:type="dxa"/>
          </w:tcPr>
          <w:p w14:paraId="071C0945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5</w:t>
            </w:r>
          </w:p>
        </w:tc>
        <w:tc>
          <w:tcPr>
            <w:tcW w:w="3088" w:type="dxa"/>
          </w:tcPr>
          <w:p w14:paraId="599C5A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5E42468B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CTCCCATGTCTTTCGCTTG</w:t>
            </w:r>
          </w:p>
        </w:tc>
        <w:tc>
          <w:tcPr>
            <w:tcW w:w="746" w:type="dxa"/>
          </w:tcPr>
          <w:p w14:paraId="2F99304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62.2°C</w:t>
            </w:r>
          </w:p>
        </w:tc>
        <w:tc>
          <w:tcPr>
            <w:tcW w:w="907" w:type="dxa"/>
          </w:tcPr>
          <w:p w14:paraId="22DD7E84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21AAECBC" w14:textId="77777777" w:rsidTr="00064556">
        <w:tc>
          <w:tcPr>
            <w:tcW w:w="1413" w:type="dxa"/>
          </w:tcPr>
          <w:p w14:paraId="327B4F38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6</w:t>
            </w:r>
          </w:p>
        </w:tc>
        <w:tc>
          <w:tcPr>
            <w:tcW w:w="3088" w:type="dxa"/>
          </w:tcPr>
          <w:p w14:paraId="3F9AD31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319FDDBC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CAGGGGAAGACTCGGGAAC</w:t>
            </w:r>
          </w:p>
        </w:tc>
        <w:tc>
          <w:tcPr>
            <w:tcW w:w="746" w:type="dxa"/>
          </w:tcPr>
          <w:p w14:paraId="5D0A55BA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7087B80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0CCC52A1" w14:textId="77777777" w:rsidTr="00064556">
        <w:tc>
          <w:tcPr>
            <w:tcW w:w="1413" w:type="dxa"/>
          </w:tcPr>
          <w:p w14:paraId="3548B134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2-exon7</w:t>
            </w:r>
          </w:p>
        </w:tc>
        <w:tc>
          <w:tcPr>
            <w:tcW w:w="3088" w:type="dxa"/>
          </w:tcPr>
          <w:p w14:paraId="40C2E79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CCCCAACAGACTTTAGCC</w:t>
            </w:r>
          </w:p>
        </w:tc>
        <w:tc>
          <w:tcPr>
            <w:tcW w:w="2862" w:type="dxa"/>
          </w:tcPr>
          <w:p w14:paraId="103C561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TTTGCTGAACACTGGTGG</w:t>
            </w:r>
          </w:p>
        </w:tc>
        <w:tc>
          <w:tcPr>
            <w:tcW w:w="746" w:type="dxa"/>
          </w:tcPr>
          <w:p w14:paraId="75BE907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2AB8C0E1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7B15C1DC" w14:textId="77777777" w:rsidTr="00064556">
        <w:tc>
          <w:tcPr>
            <w:tcW w:w="1413" w:type="dxa"/>
          </w:tcPr>
          <w:p w14:paraId="158AAAA1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a-exon4</w:t>
            </w:r>
          </w:p>
        </w:tc>
        <w:tc>
          <w:tcPr>
            <w:tcW w:w="3088" w:type="dxa"/>
          </w:tcPr>
          <w:p w14:paraId="03C0A88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GGTGCTGGCACTGTTTTTAC</w:t>
            </w:r>
          </w:p>
        </w:tc>
        <w:tc>
          <w:tcPr>
            <w:tcW w:w="2862" w:type="dxa"/>
          </w:tcPr>
          <w:p w14:paraId="110ED65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01413BB2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3E9BD3B6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  <w:tr w:rsidR="00052902" w:rsidRPr="00E65350" w14:paraId="72AC2380" w14:textId="77777777" w:rsidTr="00064556">
        <w:tc>
          <w:tcPr>
            <w:tcW w:w="1413" w:type="dxa"/>
          </w:tcPr>
          <w:p w14:paraId="0CBB0AF0" w14:textId="77777777" w:rsidR="00052902" w:rsidRPr="00E65350" w:rsidRDefault="00052902" w:rsidP="00EC2137">
            <w:pPr>
              <w:pStyle w:val="NoSpacing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</w:pPr>
            <w:r w:rsidRPr="00E65350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val="en-US" w:eastAsia="nl-NL"/>
                <w14:ligatures w14:val="none"/>
              </w:rPr>
              <w:t>Exon3b-exon4</w:t>
            </w:r>
          </w:p>
        </w:tc>
        <w:tc>
          <w:tcPr>
            <w:tcW w:w="3088" w:type="dxa"/>
          </w:tcPr>
          <w:p w14:paraId="7E9F4FF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GACATAGAAACCAGGAAGCCA</w:t>
            </w:r>
          </w:p>
        </w:tc>
        <w:tc>
          <w:tcPr>
            <w:tcW w:w="2862" w:type="dxa"/>
          </w:tcPr>
          <w:p w14:paraId="40CB61BD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TTCACCTGCAGCACATACG</w:t>
            </w:r>
          </w:p>
        </w:tc>
        <w:tc>
          <w:tcPr>
            <w:tcW w:w="746" w:type="dxa"/>
          </w:tcPr>
          <w:p w14:paraId="557173B0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70°C</w:t>
            </w:r>
          </w:p>
        </w:tc>
        <w:tc>
          <w:tcPr>
            <w:tcW w:w="907" w:type="dxa"/>
          </w:tcPr>
          <w:p w14:paraId="7C701395" w14:textId="77777777" w:rsidR="00052902" w:rsidRPr="00E65350" w:rsidRDefault="00052902" w:rsidP="00064556">
            <w:pPr>
              <w:pStyle w:val="NoSpacing"/>
              <w:jc w:val="center"/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</w:pPr>
            <w:r w:rsidRPr="00E65350">
              <w:rPr>
                <w:rFonts w:ascii="Times New Roman" w:hAnsi="Times New Roman" w:cs="Times New Roman"/>
                <w:sz w:val="16"/>
                <w:szCs w:val="16"/>
                <w:lang w:val="en-US" w:eastAsia="nl-NL"/>
              </w:rPr>
              <w:t>1</w:t>
            </w:r>
          </w:p>
        </w:tc>
      </w:tr>
    </w:tbl>
    <w:p w14:paraId="2539EB4E" w14:textId="34E69F93" w:rsidR="00D16277" w:rsidRDefault="0091052E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 w:eastAsia="nl-NL"/>
        </w:rPr>
      </w:pPr>
      <w:r w:rsidRPr="00885621">
        <w:rPr>
          <w:rFonts w:ascii="Times New Roman" w:hAnsi="Times New Roman" w:cs="Times New Roman"/>
          <w:sz w:val="20"/>
          <w:szCs w:val="20"/>
          <w:vertAlign w:val="superscript"/>
          <w:lang w:val="en-US" w:eastAsia="nl-NL"/>
        </w:rPr>
        <w:t>1</w:t>
      </w:r>
      <w:r w:rsidRPr="00E65350">
        <w:rPr>
          <w:rFonts w:ascii="Times New Roman" w:hAnsi="Times New Roman" w:cs="Times New Roman"/>
          <w:sz w:val="20"/>
          <w:szCs w:val="20"/>
          <w:lang w:val="en-US" w:eastAsia="nl-NL"/>
        </w:rPr>
        <w:t>Program 1 corresponds to 03:00 (95°C); 35 x 00:30 (95°C), 00:30 (Tm), 01:00 (72°C); 05:00 (72°C), program 2 to 05:00 (95°C); 35 x 00:30 (95°C), 00:30 (Tm), 01:00 (72°C); 10:00 (72°C), and program 3 to 03:00 (98°C); 35 x 00:10 (98°C), 00:30 (Tm), 01:20 (72°C); 05:00 (72°C).</w:t>
      </w:r>
    </w:p>
    <w:p w14:paraId="34ADDC8C" w14:textId="77777777" w:rsidR="0091052E" w:rsidRPr="00E65350" w:rsidRDefault="0091052E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F6BE4D8" w14:textId="29F321D0" w:rsidR="00F904F0" w:rsidRPr="00E65350" w:rsidRDefault="00035B01" w:rsidP="00377C9A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proofErr w:type="spellStart"/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gBlock</w:t>
      </w:r>
      <w:proofErr w:type="spellEnd"/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sequence</w:t>
      </w:r>
    </w:p>
    <w:p w14:paraId="54308D1D" w14:textId="7EE8CE94" w:rsidR="00075356" w:rsidRPr="00E65350" w:rsidRDefault="00372EEA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sz w:val="20"/>
          <w:szCs w:val="20"/>
          <w:lang w:val="en-US"/>
        </w:rPr>
        <w:t>5’CACCACTTCAGCCACAGCCCCAACAGACTTTAGCCACAGAACCAAAAGAAAATGTTATCCACCTTTCGGGGAGACGATCCCATTTCCAACGAGTTAAACGTGGCTGGGTATGGAATCAGTTTTTTGTGCTGGAAGAGTACATGGGCTCCGAACCTCAATATGTGGGGAAGCTGCATTCGGACTTGGATAAAGGAGAGGGCACTGTTAAATACACGCTCTCCGGAGATGGTGCTGGCACTGTTTTTACAATTGATGAAACTACAGGAGACATTCATGCAATAAGAAGCCTGGATAGAGAAGAAAAACCTTTCTACACTCTTCGTGCTCAGGTAAGTAATAACTTCGTATAAGGTATCCTATACGAAGTTATTTTCCCTCCCTCAGGCAGTGGACATAGAAACCAGGAAGCCACTGGAGCCTGAATCAGAGTTCATCATTAAAGTGCAGGATATTAATGACAATGAACCAAAGTTTTTGGATGGACCTTATGTTGCTAGTGTTCCAGAAATGTCTCCTGTGGGTGCGTATGTGCTGCAGGTGAAGGCCACAGATGCAGACGATCCTACCTATGGGAACAGTGCCAGAGTTGTTTACAGCATCCTTCAGGGGCAACCTTATTTCTCTATTGATCCCAAAACAGGTGTCATTAGAACAGCATTGCCAAACATGGACAGAGAAGTCAAAGAGCAGTACCAGGTCCTCATTCAAGCGAAAGACATGGGAGGACAGCTCGGAGGACTTGCTGGAACTACAGTTGTCAACATCACCCTTACTGATGTCAATGACAACCCACCTCGCTTCCCAAAAAGCATCTTCCATCTGAAAGTTCCCGAGTCTTCCCCTGTTGGCTCAGCTATTGGAAGAATAAGAGCAGTAGATCCTGATTTTGGAAAAAATGCAGAAATTGAATACAACATTGTCCCAGGAGATGGGGGAAATTTGTTTGACATTGTCACAGATGAGGATACACAAGAAGGAATCATCAAATTGAAAAAGCCTTTAGATTTTGAAACCAAGAAGGCATATACTTTTAAAGTAGAGGCCTCCAACCTTCACCTTGACCACCGCTTTCACTCTGCTGGGCCATTTAAGGATACTGCTACAGTAAAAATCAGCGTGCTGGATGTGGATGAGCCACCAGTGTTCAGCAAACCACTGTACACCATGGAGGTTTATGAAGACACTCCTGTGGGGACCATCATCGGAGCTGTCACAGCACAAGACCTTGATGTGGGCAGTAGTGCTGTTAG</w:t>
      </w:r>
      <w:r w:rsidR="00A26D01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3’</w:t>
      </w:r>
    </w:p>
    <w:p w14:paraId="71C47FE6" w14:textId="77777777" w:rsidR="009E6CD9" w:rsidRDefault="00072956">
      <w:pPr>
        <w:spacing w:line="259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0E98F7EF" w14:textId="0150F1AC" w:rsidR="00C57AED" w:rsidRPr="009E6CD9" w:rsidRDefault="009E6CD9">
      <w:pPr>
        <w:spacing w:line="259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val="en-US"/>
        </w:rPr>
        <w:lastRenderedPageBreak/>
        <w:drawing>
          <wp:inline distT="0" distB="0" distL="0" distR="0" wp14:anchorId="2F29FB7D" wp14:editId="46BBA721">
            <wp:extent cx="5725160" cy="4627880"/>
            <wp:effectExtent l="19050" t="19050" r="27940" b="20320"/>
            <wp:docPr id="6081962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62788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E6CD9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1.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eneration and quality control Cdh12</w:t>
      </w:r>
      <w:r w:rsidR="00913116" w:rsidRPr="00913116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SCON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odel. A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Predicted and annotated Cdh12-scon locus.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55470">
        <w:rPr>
          <w:rFonts w:ascii="Times New Roman" w:hAnsi="Times New Roman" w:cs="Times New Roman"/>
          <w:sz w:val="20"/>
          <w:szCs w:val="20"/>
          <w:lang w:val="en-US"/>
        </w:rPr>
        <w:t>Pre-screen PCR of Cdh12</w:t>
      </w:r>
      <w:r w:rsidR="00913116" w:rsidRPr="009131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CON</w:t>
      </w:r>
      <w:r w:rsidR="00B55470">
        <w:rPr>
          <w:rFonts w:ascii="Times New Roman" w:hAnsi="Times New Roman" w:cs="Times New Roman"/>
          <w:sz w:val="20"/>
          <w:szCs w:val="20"/>
          <w:lang w:val="en-US"/>
        </w:rPr>
        <w:t xml:space="preserve"> founder animals</w:t>
      </w:r>
      <w:r w:rsidR="00943D90">
        <w:rPr>
          <w:rFonts w:ascii="Times New Roman" w:hAnsi="Times New Roman" w:cs="Times New Roman"/>
          <w:sz w:val="20"/>
          <w:szCs w:val="20"/>
          <w:lang w:val="en-US"/>
        </w:rPr>
        <w:t xml:space="preserve">. The higher bands from animals 2, 3 and 6 were isolated from gel and sequenced. Animal </w:t>
      </w:r>
      <w:r w:rsidR="00E0064B">
        <w:rPr>
          <w:rFonts w:ascii="Times New Roman" w:hAnsi="Times New Roman" w:cs="Times New Roman"/>
          <w:sz w:val="20"/>
          <w:szCs w:val="20"/>
          <w:lang w:val="en-US"/>
        </w:rPr>
        <w:t xml:space="preserve">3 was found to be correct and was used for subsequent colony building. </w:t>
      </w:r>
      <w:r w:rsidR="00E0064B">
        <w:rPr>
          <w:rFonts w:ascii="Times New Roman" w:hAnsi="Times New Roman" w:cs="Times New Roman"/>
          <w:b/>
          <w:bCs/>
          <w:sz w:val="20"/>
          <w:szCs w:val="20"/>
          <w:lang w:val="en-US"/>
        </w:rPr>
        <w:t>C.</w:t>
      </w:r>
      <w:r w:rsidR="00E0064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B03C9F">
        <w:rPr>
          <w:rFonts w:ascii="Times New Roman" w:hAnsi="Times New Roman" w:cs="Times New Roman"/>
          <w:sz w:val="20"/>
          <w:szCs w:val="20"/>
          <w:lang w:val="en-US"/>
        </w:rPr>
        <w:t xml:space="preserve">Sequence verification of </w:t>
      </w:r>
      <w:r w:rsidR="00C25B3E">
        <w:rPr>
          <w:rFonts w:ascii="Times New Roman" w:hAnsi="Times New Roman" w:cs="Times New Roman"/>
          <w:sz w:val="20"/>
          <w:szCs w:val="20"/>
          <w:lang w:val="en-US"/>
        </w:rPr>
        <w:t>Cdh12</w:t>
      </w:r>
      <w:r w:rsidR="00913116" w:rsidRPr="00913116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CON</w:t>
      </w:r>
      <w:r w:rsidR="00C25B3E">
        <w:rPr>
          <w:rFonts w:ascii="Times New Roman" w:hAnsi="Times New Roman" w:cs="Times New Roman"/>
          <w:sz w:val="20"/>
          <w:szCs w:val="20"/>
          <w:lang w:val="en-US"/>
        </w:rPr>
        <w:t xml:space="preserve"> allele</w:t>
      </w:r>
      <w:r w:rsidR="00913116">
        <w:rPr>
          <w:rFonts w:ascii="Times New Roman" w:hAnsi="Times New Roman" w:cs="Times New Roman"/>
          <w:sz w:val="20"/>
          <w:szCs w:val="20"/>
          <w:lang w:val="en-US"/>
        </w:rPr>
        <w:t xml:space="preserve"> after gel purification. The figure was compiled from multiple screen shot</w:t>
      </w:r>
      <w:r w:rsidR="0056573B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913116">
        <w:rPr>
          <w:rFonts w:ascii="Times New Roman" w:hAnsi="Times New Roman" w:cs="Times New Roman"/>
          <w:sz w:val="20"/>
          <w:szCs w:val="20"/>
          <w:lang w:val="en-US"/>
        </w:rPr>
        <w:t xml:space="preserve"> using Photoshop for representative purposes.</w:t>
      </w:r>
      <w:r w:rsidR="003E58B4">
        <w:rPr>
          <w:rFonts w:ascii="Times New Roman" w:hAnsi="Times New Roman" w:cs="Times New Roman"/>
          <w:sz w:val="20"/>
          <w:szCs w:val="20"/>
          <w:lang w:val="en-US"/>
        </w:rPr>
        <w:t xml:space="preserve"> The indicated </w:t>
      </w:r>
      <w:r w:rsidR="002F2C02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2F2C02" w:rsidRPr="002F2C02">
        <w:rPr>
          <w:rFonts w:ascii="Times New Roman" w:hAnsi="Times New Roman" w:cs="Times New Roman"/>
          <w:sz w:val="20"/>
          <w:szCs w:val="20"/>
          <w:lang w:val="en-US"/>
        </w:rPr>
        <w:t xml:space="preserve">orward and reverse Sanger sequence traces are included </w:t>
      </w:r>
      <w:r w:rsidR="00332E3E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2F2C02" w:rsidRPr="002F2C02">
        <w:rPr>
          <w:rFonts w:ascii="Times New Roman" w:hAnsi="Times New Roman" w:cs="Times New Roman"/>
          <w:sz w:val="20"/>
          <w:szCs w:val="20"/>
          <w:lang w:val="en-US"/>
        </w:rPr>
        <w:t xml:space="preserve"> Supplementary file</w:t>
      </w:r>
      <w:r w:rsidR="00332E3E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2F2C02" w:rsidRPr="002F2C02">
        <w:rPr>
          <w:rFonts w:ascii="Times New Roman" w:hAnsi="Times New Roman" w:cs="Times New Roman"/>
          <w:sz w:val="20"/>
          <w:szCs w:val="20"/>
          <w:lang w:val="en-US"/>
        </w:rPr>
        <w:t xml:space="preserve"> 2 and </w:t>
      </w:r>
      <w:r w:rsidR="002F2C02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2F2C02" w:rsidRPr="002F2C02">
        <w:rPr>
          <w:rFonts w:ascii="Times New Roman" w:hAnsi="Times New Roman" w:cs="Times New Roman"/>
          <w:sz w:val="20"/>
          <w:szCs w:val="20"/>
          <w:lang w:val="en-US"/>
        </w:rPr>
        <w:t>3</w:t>
      </w:r>
    </w:p>
    <w:p w14:paraId="03E20DA4" w14:textId="77777777" w:rsidR="00072956" w:rsidRDefault="00072956">
      <w:pPr>
        <w:spacing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F0A8662" w14:textId="77777777" w:rsidR="00035B01" w:rsidRPr="00E65350" w:rsidRDefault="00035B01" w:rsidP="00377C9A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FE27A2E" w14:textId="43C084FC" w:rsidR="00630B71" w:rsidRPr="00E65350" w:rsidRDefault="006A10AE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noProof/>
          <w:sz w:val="20"/>
          <w:szCs w:val="20"/>
          <w:lang w:val="en-US"/>
        </w:rPr>
        <w:drawing>
          <wp:inline distT="0" distB="0" distL="0" distR="0" wp14:anchorId="052196DB" wp14:editId="759F2FA2">
            <wp:extent cx="2238499" cy="1186815"/>
            <wp:effectExtent l="0" t="0" r="9525" b="0"/>
            <wp:docPr id="193023636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1764" r="27046"/>
                    <a:stretch/>
                  </pic:blipFill>
                  <pic:spPr bwMode="auto">
                    <a:xfrm>
                      <a:off x="0" y="0"/>
                      <a:ext cx="2239385" cy="118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D5F171D" w14:textId="2B5490BD" w:rsidR="0035478F" w:rsidRPr="00E65350" w:rsidRDefault="0035478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Figure S</w:t>
      </w:r>
      <w:r w:rsidR="005402EC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56573B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6631D"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gDNA contamination test for (Δ)SCON – exon 3b</w:t>
      </w:r>
      <w:r w:rsidR="001E7835" w:rsidRPr="00E65350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1E7835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PCR using the (Δ)SCON – exon 3b assay on RNA </w:t>
      </w:r>
      <w:r w:rsidR="00075356" w:rsidRPr="00E65350">
        <w:rPr>
          <w:rFonts w:ascii="Times New Roman" w:hAnsi="Times New Roman" w:cs="Times New Roman"/>
          <w:sz w:val="20"/>
          <w:szCs w:val="20"/>
          <w:lang w:val="en-US"/>
        </w:rPr>
        <w:t>with and without reverse transcriptase (RT)</w:t>
      </w:r>
      <w:r w:rsidR="0066631D" w:rsidRPr="00E65350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Marker is 100 bp ladder.</w:t>
      </w:r>
      <w:r w:rsidR="00075356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W = wildtype, S = </w:t>
      </w:r>
      <w:r w:rsidR="00D82DAA" w:rsidRPr="00E65350">
        <w:rPr>
          <w:rFonts w:ascii="Times New Roman" w:hAnsi="Times New Roman" w:cs="Times New Roman"/>
          <w:sz w:val="20"/>
          <w:szCs w:val="20"/>
          <w:lang w:val="en-US" w:eastAsia="nl-NL"/>
        </w:rPr>
        <w:t>Cdh12</w:t>
      </w:r>
      <w:r w:rsidR="00D82DAA" w:rsidRPr="00E653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SCON/SCON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,  ΔS = </w:t>
      </w:r>
      <w:r w:rsidR="00D82DAA" w:rsidRPr="00E65350">
        <w:rPr>
          <w:rFonts w:ascii="Times New Roman" w:hAnsi="Times New Roman" w:cs="Times New Roman"/>
          <w:sz w:val="20"/>
          <w:szCs w:val="20"/>
          <w:lang w:val="en-US" w:eastAsia="nl-NL"/>
        </w:rPr>
        <w:t>Cdh12</w:t>
      </w:r>
      <w:r w:rsidR="00D82DAA" w:rsidRPr="00E6535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ΔSCON/ΔSCON</w:t>
      </w:r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 xml:space="preserve">, - = MQ, + = </w:t>
      </w:r>
      <w:proofErr w:type="spellStart"/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>gBlock</w:t>
      </w:r>
      <w:proofErr w:type="spellEnd"/>
      <w:r w:rsidR="00D82DAA" w:rsidRPr="00E65350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35478F" w:rsidRPr="00E65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9495A1" w14:textId="77777777" w:rsidR="0076662C" w:rsidRDefault="0076662C" w:rsidP="00052902">
      <w:pPr>
        <w:spacing w:after="0" w:line="240" w:lineRule="auto"/>
      </w:pPr>
      <w:r>
        <w:separator/>
      </w:r>
    </w:p>
  </w:endnote>
  <w:endnote w:type="continuationSeparator" w:id="0">
    <w:p w14:paraId="3AC411E3" w14:textId="77777777" w:rsidR="0076662C" w:rsidRDefault="0076662C" w:rsidP="000529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B5864" w14:textId="77777777" w:rsidR="0076662C" w:rsidRDefault="0076662C" w:rsidP="00052902">
      <w:pPr>
        <w:spacing w:after="0" w:line="240" w:lineRule="auto"/>
      </w:pPr>
      <w:r>
        <w:separator/>
      </w:r>
    </w:p>
  </w:footnote>
  <w:footnote w:type="continuationSeparator" w:id="0">
    <w:p w14:paraId="07A85DC0" w14:textId="77777777" w:rsidR="0076662C" w:rsidRDefault="0076662C" w:rsidP="000529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EE8087D"/>
    <w:multiLevelType w:val="singleLevel"/>
    <w:tmpl w:val="0C090005"/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num w:numId="1" w16cid:durableId="1036390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1E"/>
    <w:rsid w:val="00010E56"/>
    <w:rsid w:val="00023936"/>
    <w:rsid w:val="00035B01"/>
    <w:rsid w:val="00052902"/>
    <w:rsid w:val="00064556"/>
    <w:rsid w:val="00072956"/>
    <w:rsid w:val="00075356"/>
    <w:rsid w:val="00085408"/>
    <w:rsid w:val="000C7C1A"/>
    <w:rsid w:val="000E39E7"/>
    <w:rsid w:val="000E5A46"/>
    <w:rsid w:val="00113B1C"/>
    <w:rsid w:val="00114716"/>
    <w:rsid w:val="0013532C"/>
    <w:rsid w:val="00193C85"/>
    <w:rsid w:val="001A04C9"/>
    <w:rsid w:val="001B2342"/>
    <w:rsid w:val="001B5AB9"/>
    <w:rsid w:val="001C1D70"/>
    <w:rsid w:val="001E7835"/>
    <w:rsid w:val="001F66A4"/>
    <w:rsid w:val="002037BA"/>
    <w:rsid w:val="002175D9"/>
    <w:rsid w:val="002A2438"/>
    <w:rsid w:val="002F2C02"/>
    <w:rsid w:val="002F78F5"/>
    <w:rsid w:val="00303469"/>
    <w:rsid w:val="003052FA"/>
    <w:rsid w:val="00332E3E"/>
    <w:rsid w:val="00346955"/>
    <w:rsid w:val="0035478F"/>
    <w:rsid w:val="00372EEA"/>
    <w:rsid w:val="00374617"/>
    <w:rsid w:val="00377C9A"/>
    <w:rsid w:val="003A321D"/>
    <w:rsid w:val="003E58B4"/>
    <w:rsid w:val="00404192"/>
    <w:rsid w:val="004067C6"/>
    <w:rsid w:val="004B1296"/>
    <w:rsid w:val="004B1B19"/>
    <w:rsid w:val="004B5E12"/>
    <w:rsid w:val="004C753C"/>
    <w:rsid w:val="004F190C"/>
    <w:rsid w:val="005402EC"/>
    <w:rsid w:val="005621E9"/>
    <w:rsid w:val="0056573B"/>
    <w:rsid w:val="00573EA8"/>
    <w:rsid w:val="00577B94"/>
    <w:rsid w:val="005C31DD"/>
    <w:rsid w:val="00630B71"/>
    <w:rsid w:val="0066631D"/>
    <w:rsid w:val="006716C3"/>
    <w:rsid w:val="00672617"/>
    <w:rsid w:val="006730E8"/>
    <w:rsid w:val="006A10AE"/>
    <w:rsid w:val="007034D6"/>
    <w:rsid w:val="00711AC1"/>
    <w:rsid w:val="0073356A"/>
    <w:rsid w:val="0076662C"/>
    <w:rsid w:val="00822A17"/>
    <w:rsid w:val="00823CFC"/>
    <w:rsid w:val="0088391E"/>
    <w:rsid w:val="00885621"/>
    <w:rsid w:val="0091052E"/>
    <w:rsid w:val="00913116"/>
    <w:rsid w:val="00916E6A"/>
    <w:rsid w:val="00943D90"/>
    <w:rsid w:val="00965DA6"/>
    <w:rsid w:val="00975773"/>
    <w:rsid w:val="009776E0"/>
    <w:rsid w:val="009A37B7"/>
    <w:rsid w:val="009E089D"/>
    <w:rsid w:val="009E6CD9"/>
    <w:rsid w:val="00A02C7A"/>
    <w:rsid w:val="00A05DE1"/>
    <w:rsid w:val="00A212C5"/>
    <w:rsid w:val="00A26D01"/>
    <w:rsid w:val="00A75CD6"/>
    <w:rsid w:val="00B03C9F"/>
    <w:rsid w:val="00B55470"/>
    <w:rsid w:val="00B57E6D"/>
    <w:rsid w:val="00B70C55"/>
    <w:rsid w:val="00BA674A"/>
    <w:rsid w:val="00BD69BD"/>
    <w:rsid w:val="00BD7EF3"/>
    <w:rsid w:val="00BE2DCE"/>
    <w:rsid w:val="00BE52AF"/>
    <w:rsid w:val="00C15701"/>
    <w:rsid w:val="00C20F95"/>
    <w:rsid w:val="00C212C3"/>
    <w:rsid w:val="00C25B3E"/>
    <w:rsid w:val="00C57AED"/>
    <w:rsid w:val="00C727A8"/>
    <w:rsid w:val="00C846E4"/>
    <w:rsid w:val="00CB3BF8"/>
    <w:rsid w:val="00CC4B14"/>
    <w:rsid w:val="00D16277"/>
    <w:rsid w:val="00D5274C"/>
    <w:rsid w:val="00D73328"/>
    <w:rsid w:val="00D77D4E"/>
    <w:rsid w:val="00D82DAA"/>
    <w:rsid w:val="00D92E9F"/>
    <w:rsid w:val="00DD359B"/>
    <w:rsid w:val="00DD59CB"/>
    <w:rsid w:val="00DE5B9F"/>
    <w:rsid w:val="00E0064B"/>
    <w:rsid w:val="00E17225"/>
    <w:rsid w:val="00E30953"/>
    <w:rsid w:val="00E43C2E"/>
    <w:rsid w:val="00E6307E"/>
    <w:rsid w:val="00E65279"/>
    <w:rsid w:val="00E65350"/>
    <w:rsid w:val="00EF1B91"/>
    <w:rsid w:val="00F407DF"/>
    <w:rsid w:val="00F527A1"/>
    <w:rsid w:val="00F607E7"/>
    <w:rsid w:val="00F63DE4"/>
    <w:rsid w:val="00F77883"/>
    <w:rsid w:val="00F83296"/>
    <w:rsid w:val="00F904F0"/>
    <w:rsid w:val="00FA2974"/>
    <w:rsid w:val="00FF3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B95028"/>
  <w15:chartTrackingRefBased/>
  <w15:docId w15:val="{53F14AAD-A2ED-4195-8C24-48A1615F6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3BF8"/>
    <w:pPr>
      <w:spacing w:line="278" w:lineRule="auto"/>
    </w:pPr>
    <w:rPr>
      <w:rFonts w:ascii="Calibri" w:hAnsi="Calibri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39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39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391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39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391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839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39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39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39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39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39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39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39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39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8839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39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39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39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39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39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39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39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39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39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39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839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39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39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391E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2037BA"/>
    <w:pPr>
      <w:spacing w:after="0" w:line="240" w:lineRule="auto"/>
    </w:pPr>
    <w:rPr>
      <w:rFonts w:ascii="Calibri" w:hAnsi="Calibri"/>
      <w:sz w:val="24"/>
      <w:szCs w:val="24"/>
    </w:rPr>
  </w:style>
  <w:style w:type="table" w:styleId="TableGrid">
    <w:name w:val="Table Grid"/>
    <w:basedOn w:val="TableNormal"/>
    <w:uiPriority w:val="39"/>
    <w:rsid w:val="001B5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2902"/>
    <w:rPr>
      <w:rFonts w:ascii="Calibri" w:hAnsi="Calibri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5290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2902"/>
    <w:rPr>
      <w:rFonts w:ascii="Calibri" w:hAnsi="Calibri"/>
      <w:sz w:val="24"/>
      <w:szCs w:val="24"/>
    </w:rPr>
  </w:style>
  <w:style w:type="paragraph" w:styleId="Revision">
    <w:name w:val="Revision"/>
    <w:hidden/>
    <w:uiPriority w:val="99"/>
    <w:semiHidden/>
    <w:rsid w:val="00823CFC"/>
    <w:pPr>
      <w:spacing w:after="0" w:line="240" w:lineRule="auto"/>
    </w:pPr>
    <w:rPr>
      <w:rFonts w:ascii="Calibri" w:hAnsi="Calibri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tiff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1ea14e50-de06-4fa6-8820-c42bf1489df3">
      <Terms xmlns="http://schemas.microsoft.com/office/infopath/2007/PartnerControls"/>
    </lcf76f155ced4ddcb4097134ff3c332f>
    <TaxCatchAll xmlns="89b6e007-3cf8-41cd-a75f-e2eb1e6026c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12660E9AEB34888D702BD2E9F18B5" ma:contentTypeVersion="23" ma:contentTypeDescription="Een nieuw document maken." ma:contentTypeScope="" ma:versionID="ee6b28c57163f3581847a1ba934f5830">
  <xsd:schema xmlns:xsd="http://www.w3.org/2001/XMLSchema" xmlns:xs="http://www.w3.org/2001/XMLSchema" xmlns:p="http://schemas.microsoft.com/office/2006/metadata/properties" xmlns:ns2="1ea14e50-de06-4fa6-8820-c42bf1489df3" xmlns:ns3="89b6e007-3cf8-41cd-a75f-e2eb1e6026c7" targetNamespace="http://schemas.microsoft.com/office/2006/metadata/properties" ma:root="true" ma:fieldsID="ab98f8ed621e31d0aa937cc56aa1d8f1" ns2:_="" ns3:_="">
    <xsd:import namespace="1ea14e50-de06-4fa6-8820-c42bf1489df3"/>
    <xsd:import namespace="89b6e007-3cf8-41cd-a75f-e2eb1e6026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a14e50-de06-4fa6-8820-c42bf1489d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6" nillable="true" ma:displayName="Tags" ma:internalName="MediaServiceAutoTags" ma:readOnly="true">
      <xsd:simpleType>
        <xsd:restriction base="dms:Text"/>
      </xsd:simpleType>
    </xsd:element>
    <xsd:element name="MediaServiceOCR" ma:index="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Afbeeldingtags" ma:readOnly="false" ma:fieldId="{5cf76f15-5ced-4ddc-b409-7134ff3c332f}" ma:taxonomyMulti="true" ma:sspId="0752b81f-bf1e-4216-85ee-deb0f27b41a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b6e007-3cf8-41cd-a75f-e2eb1e6026c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Gedeeld met" ma:SearchPeopleOnly="false" ma:SharePointGroup="0" ma:internalName="SharedWithUsers" ma:readOnly="true" ma:showField="ImnNam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9a6ab62-cfed-41ac-81c2-1755d9049e9e}" ma:internalName="TaxCatchAll" ma:showField="CatchAllData" ma:web="89b6e007-3cf8-41cd-a75f-e2eb1e6026c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6" ma:displayName="Inhoudstype"/>
        <xsd:element ref="dc:title" minOccurs="0" maxOccurs="1" ma:index="3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E8F0B9C-6268-4441-A592-D51E8A1B54D9}">
  <ds:schemaRefs>
    <ds:schemaRef ds:uri="http://schemas.microsoft.com/office/2006/metadata/properties"/>
    <ds:schemaRef ds:uri="http://schemas.microsoft.com/office/infopath/2007/PartnerControls"/>
    <ds:schemaRef ds:uri="1ea14e50-de06-4fa6-8820-c42bf1489df3"/>
    <ds:schemaRef ds:uri="89b6e007-3cf8-41cd-a75f-e2eb1e6026c7"/>
    <ds:schemaRef ds:uri="3d6a4959-c21c-45b5-855f-1891c225f02c"/>
  </ds:schemaRefs>
</ds:datastoreItem>
</file>

<file path=customXml/itemProps2.xml><?xml version="1.0" encoding="utf-8"?>
<ds:datastoreItem xmlns:ds="http://schemas.openxmlformats.org/officeDocument/2006/customXml" ds:itemID="{82F47768-AE82-4F75-8045-7D13C4E8445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A83972-E68A-4FEA-9C53-074BC4B2395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24</Words>
  <Characters>3558</Characters>
  <Application>Microsoft Office Word</Application>
  <DocSecurity>4</DocSecurity>
  <Lines>29</Lines>
  <Paragraphs>8</Paragraphs>
  <ScaleCrop>false</ScaleCrop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r, M.A.C. ten (WAKZ)</dc:creator>
  <cp:keywords/>
  <dc:description/>
  <cp:lastModifiedBy>Hohenstein, Peter (HG - LUMC)</cp:lastModifiedBy>
  <cp:revision>2</cp:revision>
  <dcterms:created xsi:type="dcterms:W3CDTF">2026-04-15T09:54:00Z</dcterms:created>
  <dcterms:modified xsi:type="dcterms:W3CDTF">2026-04-15T09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E4212660E9AEB34888D702BD2E9F18B5</vt:lpwstr>
  </property>
</Properties>
</file>